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B7372" w14:textId="13175FE7" w:rsidR="00225242" w:rsidRPr="009357AC" w:rsidRDefault="00900723" w:rsidP="007F36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S4 </w:t>
      </w:r>
      <w:r w:rsidR="00780373" w:rsidRPr="009357AC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9357AC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="00682D0D" w:rsidRPr="009357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87C91" w:rsidRPr="009357AC">
        <w:rPr>
          <w:rFonts w:ascii="Times New Roman" w:hAnsi="Times New Roman" w:cs="Times New Roman"/>
          <w:b/>
          <w:sz w:val="24"/>
          <w:szCs w:val="24"/>
        </w:rPr>
        <w:t>Genetic diversit</w:t>
      </w:r>
      <w:r w:rsidR="00087C91" w:rsidRPr="009357AC"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="00682D0D" w:rsidRPr="009357A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3673DE" w:rsidRPr="009357AC">
        <w:rPr>
          <w:rFonts w:ascii="Times New Roman" w:hAnsi="Times New Roman" w:cs="Times New Roman" w:hint="eastAsia"/>
          <w:b/>
          <w:sz w:val="24"/>
          <w:szCs w:val="24"/>
        </w:rPr>
        <w:t xml:space="preserve">proportions of intra-chromosomal SNP pairs showing LD </w:t>
      </w:r>
      <w:r w:rsidR="00682D0D" w:rsidRPr="009357A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3673DE" w:rsidRPr="009357AC">
        <w:rPr>
          <w:rFonts w:ascii="Times New Roman" w:hAnsi="Times New Roman" w:cs="Times New Roman" w:hint="eastAsia"/>
          <w:b/>
          <w:sz w:val="24"/>
          <w:szCs w:val="24"/>
        </w:rPr>
        <w:t>the entire association panel</w:t>
      </w:r>
      <w:r w:rsidR="00B34FE5" w:rsidRPr="009357AC">
        <w:rPr>
          <w:rFonts w:ascii="Times New Roman" w:hAnsi="Times New Roman" w:cs="Times New Roman"/>
          <w:b/>
          <w:sz w:val="24"/>
          <w:szCs w:val="24"/>
        </w:rPr>
        <w:t xml:space="preserve"> and inferred groups</w:t>
      </w:r>
      <w:r w:rsidR="009357A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5"/>
        <w:tblW w:w="85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944"/>
        <w:gridCol w:w="1467"/>
        <w:gridCol w:w="756"/>
        <w:gridCol w:w="1140"/>
        <w:gridCol w:w="756"/>
        <w:gridCol w:w="1243"/>
      </w:tblGrid>
      <w:tr w:rsidR="00043194" w:rsidRPr="009357AC" w14:paraId="7DE8E6FE" w14:textId="77777777" w:rsidTr="00A23F1D">
        <w:trPr>
          <w:jc w:val="center"/>
        </w:trPr>
        <w:tc>
          <w:tcPr>
            <w:tcW w:w="2209" w:type="dxa"/>
            <w:tcBorders>
              <w:top w:val="single" w:sz="4" w:space="0" w:color="auto"/>
              <w:bottom w:val="nil"/>
            </w:tcBorders>
          </w:tcPr>
          <w:p w14:paraId="54289677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nil"/>
            </w:tcBorders>
          </w:tcPr>
          <w:p w14:paraId="342144BF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anel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nil"/>
            </w:tcBorders>
          </w:tcPr>
          <w:p w14:paraId="5B7FEF74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nil"/>
            </w:tcBorders>
          </w:tcPr>
          <w:p w14:paraId="125910DF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</w:tr>
      <w:tr w:rsidR="00043194" w:rsidRPr="009357AC" w14:paraId="1DA47F45" w14:textId="77777777" w:rsidTr="00A23F1D">
        <w:trPr>
          <w:jc w:val="center"/>
        </w:trPr>
        <w:tc>
          <w:tcPr>
            <w:tcW w:w="2209" w:type="dxa"/>
            <w:tcBorders>
              <w:top w:val="nil"/>
              <w:bottom w:val="single" w:sz="4" w:space="0" w:color="auto"/>
            </w:tcBorders>
          </w:tcPr>
          <w:p w14:paraId="6AF29003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768BB919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48F794" w14:textId="1E40DBC8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LD (%)</w:t>
            </w:r>
            <w:r w:rsidRPr="009357A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00A5241" w14:textId="1BBB6920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023BD7" w14:textId="3ABCD9DC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LD (%)</w:t>
            </w:r>
            <w:r w:rsidRPr="009357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1E1D79" w14:textId="77777777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IC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25DA58A" w14:textId="79FEB299" w:rsidR="00043194" w:rsidRPr="009357AC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7AC">
              <w:rPr>
                <w:rFonts w:ascii="Times New Roman" w:hAnsi="Times New Roman" w:cs="Times New Roman"/>
                <w:b/>
                <w:sz w:val="24"/>
                <w:szCs w:val="24"/>
              </w:rPr>
              <w:t>LD (%)</w:t>
            </w:r>
            <w:r w:rsidRPr="009357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043194" w14:paraId="539E787B" w14:textId="77777777" w:rsidTr="00A23F1D">
        <w:trPr>
          <w:jc w:val="center"/>
        </w:trPr>
        <w:tc>
          <w:tcPr>
            <w:tcW w:w="2209" w:type="dxa"/>
            <w:tcBorders>
              <w:top w:val="single" w:sz="4" w:space="0" w:color="auto"/>
            </w:tcBorders>
          </w:tcPr>
          <w:p w14:paraId="4AB32F44" w14:textId="77777777" w:rsidR="00043194" w:rsidRPr="00DB6125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Pr="00DB6125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57291C31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2B717F" w14:textId="6B862EC4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B42C3AA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593589" w14:textId="3F1B689E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9580B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1D35631" w14:textId="0D295963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34</w:t>
            </w:r>
          </w:p>
        </w:tc>
      </w:tr>
      <w:tr w:rsidR="00043194" w14:paraId="56E56BEF" w14:textId="77777777" w:rsidTr="00A23F1D">
        <w:trPr>
          <w:jc w:val="center"/>
        </w:trPr>
        <w:tc>
          <w:tcPr>
            <w:tcW w:w="2209" w:type="dxa"/>
          </w:tcPr>
          <w:p w14:paraId="0180E912" w14:textId="77777777" w:rsidR="00043194" w:rsidRPr="00DB6125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Pr="00DB6125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944" w:type="dxa"/>
            <w:vAlign w:val="center"/>
          </w:tcPr>
          <w:p w14:paraId="4979F79C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0" w:type="auto"/>
            <w:vAlign w:val="bottom"/>
          </w:tcPr>
          <w:p w14:paraId="671CEB9F" w14:textId="32AD8F23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756" w:type="dxa"/>
            <w:vAlign w:val="center"/>
          </w:tcPr>
          <w:p w14:paraId="0DF93A61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vAlign w:val="bottom"/>
          </w:tcPr>
          <w:p w14:paraId="2D414DAB" w14:textId="26F24DF4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0" w:type="auto"/>
            <w:vAlign w:val="center"/>
          </w:tcPr>
          <w:p w14:paraId="5AE7AB16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243" w:type="dxa"/>
            <w:vAlign w:val="bottom"/>
          </w:tcPr>
          <w:p w14:paraId="049B5A57" w14:textId="619CA093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14</w:t>
            </w:r>
          </w:p>
        </w:tc>
      </w:tr>
      <w:tr w:rsidR="00043194" w14:paraId="523A2F31" w14:textId="77777777" w:rsidTr="00A23F1D">
        <w:trPr>
          <w:jc w:val="center"/>
        </w:trPr>
        <w:tc>
          <w:tcPr>
            <w:tcW w:w="2209" w:type="dxa"/>
          </w:tcPr>
          <w:p w14:paraId="3A6A8FBC" w14:textId="544FE328" w:rsidR="00043194" w:rsidRPr="00DB6125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B6125">
              <w:rPr>
                <w:rFonts w:ascii="Times New Roman" w:hAnsi="Times New Roman" w:cs="Times New Roman"/>
                <w:sz w:val="24"/>
                <w:szCs w:val="24"/>
              </w:rPr>
              <w:t>enome</w:t>
            </w:r>
          </w:p>
        </w:tc>
        <w:tc>
          <w:tcPr>
            <w:tcW w:w="944" w:type="dxa"/>
            <w:vAlign w:val="center"/>
          </w:tcPr>
          <w:p w14:paraId="2518E5F5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0" w:type="auto"/>
            <w:vAlign w:val="bottom"/>
          </w:tcPr>
          <w:p w14:paraId="473AA67E" w14:textId="215284FC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756" w:type="dxa"/>
            <w:vAlign w:val="center"/>
          </w:tcPr>
          <w:p w14:paraId="41D63D60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0" w:type="auto"/>
            <w:vAlign w:val="bottom"/>
          </w:tcPr>
          <w:p w14:paraId="52FD6ACF" w14:textId="0A442D7C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0" w:type="auto"/>
            <w:vAlign w:val="center"/>
          </w:tcPr>
          <w:p w14:paraId="541EA51F" w14:textId="77777777" w:rsidR="00043194" w:rsidRPr="000354BC" w:rsidRDefault="00043194" w:rsidP="007F36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35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243" w:type="dxa"/>
            <w:vAlign w:val="bottom"/>
          </w:tcPr>
          <w:p w14:paraId="36B17DF7" w14:textId="1AB226D6" w:rsidR="00043194" w:rsidRPr="001E57A4" w:rsidRDefault="00043194" w:rsidP="007F36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67</w:t>
            </w:r>
          </w:p>
        </w:tc>
      </w:tr>
    </w:tbl>
    <w:p w14:paraId="7F78B0EE" w14:textId="78EB5C09" w:rsidR="00225242" w:rsidRDefault="00225242" w:rsidP="007F36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B2071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73DE">
        <w:rPr>
          <w:rFonts w:ascii="Times New Roman" w:hAnsi="Times New Roman" w:cs="Times New Roman" w:hint="eastAsia"/>
          <w:sz w:val="24"/>
          <w:szCs w:val="24"/>
        </w:rPr>
        <w:t xml:space="preserve">The background LD level was set to </w:t>
      </w:r>
      <w:r w:rsidR="00974380" w:rsidRPr="005B2071">
        <w:rPr>
          <w:rFonts w:ascii="Times New Roman" w:hAnsi="Times New Roman" w:cs="Times New Roman"/>
          <w:i/>
          <w:sz w:val="24"/>
          <w:szCs w:val="24"/>
        </w:rPr>
        <w:t>r</w:t>
      </w:r>
      <w:r w:rsidR="00974380" w:rsidRPr="005B20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4380" w:rsidRPr="005B2071">
        <w:rPr>
          <w:rFonts w:ascii="Times New Roman" w:hAnsi="Times New Roman" w:cs="Times New Roman"/>
          <w:sz w:val="24"/>
          <w:szCs w:val="24"/>
        </w:rPr>
        <w:t xml:space="preserve"> &gt; 0.2</w:t>
      </w:r>
      <w:r w:rsidR="00974380">
        <w:rPr>
          <w:rFonts w:ascii="Times New Roman" w:hAnsi="Times New Roman" w:cs="Times New Roman" w:hint="eastAsia"/>
          <w:sz w:val="24"/>
          <w:szCs w:val="24"/>
        </w:rPr>
        <w:t>6</w:t>
      </w:r>
      <w:r w:rsidR="003673DE">
        <w:rPr>
          <w:rFonts w:ascii="Times New Roman" w:hAnsi="Times New Roman" w:cs="Times New Roman" w:hint="eastAsia"/>
          <w:sz w:val="24"/>
          <w:szCs w:val="24"/>
        </w:rPr>
        <w:t xml:space="preserve"> as described in Results</w:t>
      </w:r>
      <w:r w:rsidR="009357A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14:paraId="32B1F421" w14:textId="77777777" w:rsidR="00C2189D" w:rsidRDefault="00C2189D" w:rsidP="003673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EF645C" w14:textId="77777777" w:rsidR="00C2189D" w:rsidRPr="00225242" w:rsidRDefault="00C2189D" w:rsidP="003673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2189D" w:rsidRPr="00225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5BA43C" w14:textId="77777777" w:rsidR="00C040C7" w:rsidRDefault="00C040C7" w:rsidP="00E545E4">
      <w:r>
        <w:separator/>
      </w:r>
    </w:p>
  </w:endnote>
  <w:endnote w:type="continuationSeparator" w:id="0">
    <w:p w14:paraId="63849832" w14:textId="77777777" w:rsidR="00C040C7" w:rsidRDefault="00C040C7" w:rsidP="00E54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863260" w14:textId="77777777" w:rsidR="00C040C7" w:rsidRDefault="00C040C7" w:rsidP="00E545E4">
      <w:r>
        <w:separator/>
      </w:r>
    </w:p>
  </w:footnote>
  <w:footnote w:type="continuationSeparator" w:id="0">
    <w:p w14:paraId="1ABA43EF" w14:textId="77777777" w:rsidR="00C040C7" w:rsidRDefault="00C040C7" w:rsidP="00E545E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XIAO">
    <w15:presenceInfo w15:providerId="None" w15:userId="YX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F0"/>
    <w:rsid w:val="0000286D"/>
    <w:rsid w:val="00017E2D"/>
    <w:rsid w:val="000354BC"/>
    <w:rsid w:val="00043194"/>
    <w:rsid w:val="00050A00"/>
    <w:rsid w:val="00087C91"/>
    <w:rsid w:val="000A072B"/>
    <w:rsid w:val="000A153F"/>
    <w:rsid w:val="000A3BD7"/>
    <w:rsid w:val="000B04F1"/>
    <w:rsid w:val="000C6046"/>
    <w:rsid w:val="000F060A"/>
    <w:rsid w:val="00201C9C"/>
    <w:rsid w:val="0022158F"/>
    <w:rsid w:val="00225242"/>
    <w:rsid w:val="00327904"/>
    <w:rsid w:val="003673DE"/>
    <w:rsid w:val="0039236A"/>
    <w:rsid w:val="003A2BBE"/>
    <w:rsid w:val="003F29BA"/>
    <w:rsid w:val="00406F85"/>
    <w:rsid w:val="00464833"/>
    <w:rsid w:val="0048346B"/>
    <w:rsid w:val="005179EC"/>
    <w:rsid w:val="00542407"/>
    <w:rsid w:val="005B2071"/>
    <w:rsid w:val="005E640D"/>
    <w:rsid w:val="006637B6"/>
    <w:rsid w:val="0067410E"/>
    <w:rsid w:val="00682BD0"/>
    <w:rsid w:val="00682D0D"/>
    <w:rsid w:val="00684404"/>
    <w:rsid w:val="00685DD6"/>
    <w:rsid w:val="0069288F"/>
    <w:rsid w:val="006A2359"/>
    <w:rsid w:val="006A23F0"/>
    <w:rsid w:val="006B256E"/>
    <w:rsid w:val="006D4AE4"/>
    <w:rsid w:val="006D56C1"/>
    <w:rsid w:val="006F63E8"/>
    <w:rsid w:val="00730AAC"/>
    <w:rsid w:val="00746958"/>
    <w:rsid w:val="007633BB"/>
    <w:rsid w:val="00780373"/>
    <w:rsid w:val="0079429B"/>
    <w:rsid w:val="00794842"/>
    <w:rsid w:val="007B15CB"/>
    <w:rsid w:val="007B618E"/>
    <w:rsid w:val="007E2026"/>
    <w:rsid w:val="007F36E0"/>
    <w:rsid w:val="00875103"/>
    <w:rsid w:val="0088654E"/>
    <w:rsid w:val="008B47E4"/>
    <w:rsid w:val="008F15BB"/>
    <w:rsid w:val="00900723"/>
    <w:rsid w:val="009053F2"/>
    <w:rsid w:val="0092401E"/>
    <w:rsid w:val="009357AC"/>
    <w:rsid w:val="0095399B"/>
    <w:rsid w:val="00974380"/>
    <w:rsid w:val="009755B4"/>
    <w:rsid w:val="00983038"/>
    <w:rsid w:val="00A23F1D"/>
    <w:rsid w:val="00A34015"/>
    <w:rsid w:val="00A403BD"/>
    <w:rsid w:val="00A70E09"/>
    <w:rsid w:val="00A736B4"/>
    <w:rsid w:val="00A747F1"/>
    <w:rsid w:val="00A9592B"/>
    <w:rsid w:val="00AA7D91"/>
    <w:rsid w:val="00AB12CD"/>
    <w:rsid w:val="00AB5763"/>
    <w:rsid w:val="00B15A98"/>
    <w:rsid w:val="00B230BC"/>
    <w:rsid w:val="00B34FE5"/>
    <w:rsid w:val="00B510BE"/>
    <w:rsid w:val="00BA7ED9"/>
    <w:rsid w:val="00BF2382"/>
    <w:rsid w:val="00C040C7"/>
    <w:rsid w:val="00C2189D"/>
    <w:rsid w:val="00C26B50"/>
    <w:rsid w:val="00C411A6"/>
    <w:rsid w:val="00C459B3"/>
    <w:rsid w:val="00D40151"/>
    <w:rsid w:val="00D617DA"/>
    <w:rsid w:val="00D71EFE"/>
    <w:rsid w:val="00DB579E"/>
    <w:rsid w:val="00DB6125"/>
    <w:rsid w:val="00DE5807"/>
    <w:rsid w:val="00DF296B"/>
    <w:rsid w:val="00E24B36"/>
    <w:rsid w:val="00E545E4"/>
    <w:rsid w:val="00E74D10"/>
    <w:rsid w:val="00E7563B"/>
    <w:rsid w:val="00E8250A"/>
    <w:rsid w:val="00ED07FF"/>
    <w:rsid w:val="00F0388E"/>
    <w:rsid w:val="00F130DA"/>
    <w:rsid w:val="00F52B68"/>
    <w:rsid w:val="00F764CA"/>
    <w:rsid w:val="00F952BB"/>
    <w:rsid w:val="00FA05C7"/>
    <w:rsid w:val="00FB7E03"/>
    <w:rsid w:val="00FF3CE4"/>
    <w:rsid w:val="00FF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5B6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5E4"/>
    <w:rPr>
      <w:sz w:val="18"/>
      <w:szCs w:val="18"/>
    </w:rPr>
  </w:style>
  <w:style w:type="table" w:styleId="a5">
    <w:name w:val="Table Grid"/>
    <w:basedOn w:val="a1"/>
    <w:uiPriority w:val="59"/>
    <w:rsid w:val="006F6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36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36B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736B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736B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736B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36B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36B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5E4"/>
    <w:rPr>
      <w:sz w:val="18"/>
      <w:szCs w:val="18"/>
    </w:rPr>
  </w:style>
  <w:style w:type="table" w:styleId="a5">
    <w:name w:val="Table Grid"/>
    <w:basedOn w:val="a1"/>
    <w:uiPriority w:val="59"/>
    <w:rsid w:val="006F6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36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36B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736B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736B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736B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36B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36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60</Words>
  <Characters>346</Characters>
  <Application>Microsoft Office Word</Application>
  <DocSecurity>0</DocSecurity>
  <Lines>2</Lines>
  <Paragraphs>1</Paragraphs>
  <ScaleCrop>false</ScaleCrop>
  <Company>china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14-07-07T07:49:00Z</dcterms:created>
  <dcterms:modified xsi:type="dcterms:W3CDTF">2015-12-10T02:16:00Z</dcterms:modified>
</cp:coreProperties>
</file>